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9E917" w14:textId="61CA4808" w:rsidR="00EE6BBE" w:rsidRPr="00D65EAA" w:rsidRDefault="00737C79" w:rsidP="00EE6BB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S</w:t>
      </w:r>
      <w:r w:rsidR="000C2620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1</w:t>
      </w:r>
      <w:r w:rsidR="00E5675D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 xml:space="preserve"> Table</w:t>
      </w:r>
      <w:r w:rsidR="00EE6BBE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. </w:t>
      </w:r>
      <w:bookmarkStart w:id="0" w:name="_Hlk199417625"/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Mean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v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alues</w:t>
      </w:r>
      <w:r w:rsidR="00EE6BBE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of</w:t>
      </w:r>
      <w:r w:rsidR="00EE6BBE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c</w:t>
      </w:r>
      <w:r w:rsidR="00EE6BBE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ortical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t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hickness in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e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ach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r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egion of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i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nterest and 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g</w:t>
      </w:r>
      <w:r w:rsidR="00010B3A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roup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 xml:space="preserve"> c</w:t>
      </w:r>
      <w:r w:rsidR="00076FB4" w:rsidRPr="00D65EA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omparison</w:t>
      </w:r>
      <w:r w:rsidR="00E5675D"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  <w:lang w:val="en-US"/>
        </w:rPr>
        <w:t>.</w:t>
      </w:r>
      <w:bookmarkEnd w:id="0"/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"/>
        <w:gridCol w:w="1967"/>
        <w:gridCol w:w="9"/>
        <w:gridCol w:w="785"/>
        <w:gridCol w:w="907"/>
        <w:gridCol w:w="652"/>
        <w:gridCol w:w="2120"/>
        <w:gridCol w:w="1055"/>
        <w:gridCol w:w="809"/>
        <w:gridCol w:w="686"/>
        <w:gridCol w:w="18"/>
      </w:tblGrid>
      <w:tr w:rsidR="002636DB" w:rsidRPr="00E65D42" w14:paraId="055F653B" w14:textId="77777777" w:rsidTr="00737C79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6DC3C8" w14:textId="77777777" w:rsidR="002636DB" w:rsidRPr="00E65D42" w:rsidRDefault="002636DB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4320" w:type="dxa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5B6EE9" w14:textId="27373068" w:rsidR="002636DB" w:rsidRPr="00E65D42" w:rsidRDefault="002636DB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Left </w:t>
            </w:r>
            <w:r w:rsidR="00737C7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</w:t>
            </w: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misphere</w:t>
            </w:r>
          </w:p>
        </w:tc>
        <w:tc>
          <w:tcPr>
            <w:tcW w:w="4670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53EAAB" w14:textId="01033EA0" w:rsidR="002636DB" w:rsidRPr="00E65D42" w:rsidRDefault="002636DB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Right </w:t>
            </w:r>
            <w:r w:rsidR="00737C79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</w:t>
            </w:r>
            <w:r w:rsidRPr="00E65D42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emisphe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5E6543" w14:textId="77777777" w:rsidR="002636DB" w:rsidRPr="00E65D42" w:rsidRDefault="002636DB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4A54BE" w:rsidRPr="00E65D42" w14:paraId="7C3CEEDE" w14:textId="77777777" w:rsidTr="006C1E23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598A2D2" w14:textId="77777777" w:rsidR="004A54BE" w:rsidRPr="00E65D42" w:rsidRDefault="004A54BE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197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BAB150D" w14:textId="77777777" w:rsidR="004A54BE" w:rsidRPr="00E65D42" w:rsidRDefault="004A54BE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344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3B62975" w14:textId="14D227F6" w:rsidR="004A54BE" w:rsidRPr="00E65D42" w:rsidRDefault="004A54BE" w:rsidP="004A54BE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Thickness (mm)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, mean </w:t>
            </w: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6161CC" w14:textId="77777777" w:rsidR="004A54BE" w:rsidRPr="00E65D42" w:rsidRDefault="004A54BE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255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A18C5E" w14:textId="60115A78" w:rsidR="004A54BE" w:rsidRPr="00E65D42" w:rsidRDefault="004A54BE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Thickness (mm)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, mean </w:t>
            </w: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± 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92F7E6" w14:textId="77777777" w:rsidR="004A54BE" w:rsidRPr="00E65D42" w:rsidRDefault="004A54BE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</w:p>
        </w:tc>
      </w:tr>
      <w:tr w:rsidR="00DB42BB" w:rsidRPr="00E65D42" w14:paraId="7B4BAF74" w14:textId="77777777" w:rsidTr="00737C79">
        <w:trPr>
          <w:trHeight w:val="21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FF444" w14:textId="77777777" w:rsidR="00DB42BB" w:rsidRPr="00E65D42" w:rsidRDefault="00DB42BB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9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CAB789" w14:textId="77777777" w:rsidR="00DB42BB" w:rsidRPr="00E65D42" w:rsidRDefault="00DB42BB" w:rsidP="00FD5885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Regions</w:t>
            </w:r>
          </w:p>
        </w:tc>
        <w:tc>
          <w:tcPr>
            <w:tcW w:w="794" w:type="dxa"/>
            <w:gridSpan w:val="2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EFCCA6" w14:textId="0521C5F9" w:rsidR="00DB42BB" w:rsidRPr="00E65D42" w:rsidRDefault="00A734B0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sz w:val="16"/>
                <w:szCs w:val="16"/>
                <w:lang w:val="en-US"/>
              </w:rPr>
              <w:t>B</w:t>
            </w:r>
            <w:r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CA7FCB" w14:textId="482E146A" w:rsidR="00DB42BB" w:rsidRPr="00E65D42" w:rsidRDefault="00A734B0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H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47FDE9" w14:textId="076862CE" w:rsidR="00DB42BB" w:rsidRPr="00E65D42" w:rsidRDefault="00737C79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="002636DB"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E46D969" w14:textId="34C79265" w:rsidR="00DB42BB" w:rsidRPr="00E65D42" w:rsidRDefault="00DB42BB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Regions</w:t>
            </w:r>
          </w:p>
        </w:tc>
        <w:tc>
          <w:tcPr>
            <w:tcW w:w="10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0F86EE" w14:textId="1795EEBF" w:rsidR="00DB42BB" w:rsidRPr="00192965" w:rsidRDefault="00192965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l-GR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6"/>
                <w:szCs w:val="16"/>
                <w:lang w:val="en-US"/>
              </w:rPr>
              <w:t>B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D</w:t>
            </w:r>
          </w:p>
        </w:tc>
        <w:tc>
          <w:tcPr>
            <w:tcW w:w="8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F076ED" w14:textId="6D7B3BF8" w:rsidR="00DB42BB" w:rsidRPr="00E65D42" w:rsidRDefault="00192965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24"/>
                <w:sz w:val="16"/>
                <w:szCs w:val="16"/>
                <w:lang w:val="en-US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H</w:t>
            </w:r>
          </w:p>
        </w:tc>
        <w:tc>
          <w:tcPr>
            <w:tcW w:w="68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1B846FC" w14:textId="04384B91" w:rsidR="00DB42BB" w:rsidRPr="00E65D42" w:rsidRDefault="00737C79" w:rsidP="00DB42BB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</w:pPr>
            <w:r>
              <w:rPr>
                <w:rFonts w:ascii="Times New Roman" w:eastAsia="굴림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-</w:t>
            </w: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5D4A5" w14:textId="77777777" w:rsidR="00DB42BB" w:rsidRPr="00E65D42" w:rsidRDefault="00DB42BB" w:rsidP="00FD5885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val="en-US"/>
              </w:rPr>
            </w:pPr>
            <w:r w:rsidRPr="00E65D42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  <w:lang w:val="en-US"/>
              </w:rPr>
              <w:t xml:space="preserve">　</w:t>
            </w:r>
          </w:p>
        </w:tc>
      </w:tr>
      <w:tr w:rsidR="00933AD2" w:rsidRPr="00ED1E68" w14:paraId="4A0C8B96" w14:textId="77777777" w:rsidTr="00737C79">
        <w:trPr>
          <w:trHeight w:val="24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96FC7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60165B" w14:textId="32782FF0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ransverse </w:t>
            </w:r>
            <w:r w:rsidR="00EC344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EC344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67294" w14:textId="05B9034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5±0.27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B8E4" w14:textId="6ECD8C2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2±0.22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A843B" w14:textId="39E8A58B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0 </w:t>
            </w:r>
          </w:p>
        </w:tc>
        <w:tc>
          <w:tcPr>
            <w:tcW w:w="21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6EE07" w14:textId="1449EA6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recent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40F6" w14:textId="072B0DF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6±0.17</w:t>
            </w:r>
          </w:p>
        </w:tc>
        <w:tc>
          <w:tcPr>
            <w:tcW w:w="8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6903B" w14:textId="50EEC41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7±0.12</w:t>
            </w:r>
          </w:p>
        </w:tc>
        <w:tc>
          <w:tcPr>
            <w:tcW w:w="6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DC9C" w14:textId="2AE049DB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8EF9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C981E15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53CC83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D9A152" w14:textId="253EE4F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recentral </w:t>
            </w:r>
            <w:r w:rsidR="00EC344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E978F" w14:textId="62D87EE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0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67D06" w14:textId="0600FD9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0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19C4B" w14:textId="2D23A1CF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4EF4E" w14:textId="59357554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D3FA8" w14:textId="78C8BD8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2±0.1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B9BC2" w14:textId="7FCC0E7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4±0.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FCBF9" w14:textId="797E1293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BE7B9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47962B0" w14:textId="77777777" w:rsidTr="00737C79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C6D762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419695" w14:textId="43A12913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EC344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cipital </w:t>
            </w:r>
            <w:r w:rsidR="00EC344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A8CA7" w14:textId="5D40392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5±0.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70035" w14:textId="584D22F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1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FD9C4" w14:textId="4B0353A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EC597" w14:textId="1331CA1F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ransvers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F040E" w14:textId="6FE5241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9±0.2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41C9" w14:textId="053D402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8±0.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B4A86" w14:textId="749B7E32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AC44B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5A3AE0C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CBD3ED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E0AB5" w14:textId="28951A10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D92E7" w14:textId="3BC8C7E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8±0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15D1F" w14:textId="1E82E72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6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66534" w14:textId="59ACCBCA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6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99164" w14:textId="59E9B62C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cipi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BA962" w14:textId="343CBDC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9±0.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63B77" w14:textId="5326DD0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8±0.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DD869" w14:textId="0C453A7B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92F3E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0F84E6C0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8E6FE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24F95" w14:textId="04A3168B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nterior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3A82C" w14:textId="1637B4C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3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A1F6" w14:textId="51615D1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6±0.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014FD" w14:textId="5512DEF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2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F94BE" w14:textId="16879D4C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nt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1046" w14:textId="3641043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5±0.2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B09F" w14:textId="36CE2BDA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2±0.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EF956" w14:textId="56E12CF7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0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1BE7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2FFEFD6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50F7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F3F85" w14:textId="55946EFE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B48B62" w14:textId="261226B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6±0.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0FA5" w14:textId="64882B3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1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FE21C" w14:textId="5000C116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77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C426" w14:textId="57745B8D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CBB99" w14:textId="2021867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6±0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D5BA" w14:textId="0F9DD75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2±0.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5B598" w14:textId="1786E6FC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3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415A3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5A314A3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4C6DE6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0F8B4" w14:textId="650F3E9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ingual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1FDAB" w14:textId="15A633E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6±0.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0D35" w14:textId="48E7044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2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CA0AD" w14:textId="47FC3F89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7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F6F4" w14:textId="5CACB6D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terior-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9959" w14:textId="757563F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9±0.2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9649B" w14:textId="549F73B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1±0.2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0D9B4" w14:textId="2D58109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3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F8E4D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7BCE04B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B83EF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E1560B" w14:textId="763D766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ostcentral </w:t>
            </w:r>
            <w:r w:rsidR="00813ED7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EC540" w14:textId="3B7E312A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6±0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9AB20" w14:textId="3DA4940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0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019AD" w14:textId="331E3CBE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89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50E55" w14:textId="1BA1729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acent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l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bule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B6E9" w14:textId="2E33F95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2±0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B6880" w14:textId="0CF458D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9±0.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CCEED" w14:textId="268034F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38B2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A8AAD87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9817D5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70C23" w14:textId="78E89354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F978AD" w14:textId="388DB1B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4±0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23E47" w14:textId="7152E38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8±0.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E91FF" w14:textId="2A0D13ED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91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1F6C4" w14:textId="0D6353C9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ostcent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4C319" w14:textId="37AFC10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5±0.1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2901" w14:textId="41C7C39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0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D86B3" w14:textId="1F7B9FC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0A65B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653FCC6F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FDDEB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18452" w14:textId="0A6A160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E12AE" w14:textId="70BE6C4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1±0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1D048" w14:textId="49F806D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5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B6CF4" w14:textId="52C228D6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4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747CD" w14:textId="4615C72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edi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A72BD" w14:textId="767A52C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8±0.1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4B08" w14:textId="7281651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4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B2BF" w14:textId="64AC43F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6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DEAA80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4CEC7F11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2B9A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93B1F" w14:textId="61AD3797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Banks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uperior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lcu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DECFA" w14:textId="256ABDA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7±0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B10EB" w14:textId="6BBE958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2±0.1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1F5E" w14:textId="7DA58D5A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56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92827" w14:textId="76689189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488B" w14:textId="5D3F82E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2±0.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0DBA0" w14:textId="5127A15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6±0.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9D74F" w14:textId="3FB7616C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07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537CED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A34B90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3897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D6F59" w14:textId="57B6545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acent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l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bule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B5905C" w14:textId="69B972F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4±0.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8173B" w14:textId="7288117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9±0.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1D727" w14:textId="532CC05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57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8B4FA" w14:textId="3253110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sthmus-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ADEB" w14:textId="10AF350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9±0.1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66E5E" w14:textId="1101E2F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4±0.1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3D4B5" w14:textId="79214326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0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FB30C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E01DA80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B7AC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918BA4" w14:textId="01422D7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edi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6F5A1" w14:textId="5C51238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2±0.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A6F7" w14:textId="17F55DC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9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5B56" w14:textId="76DA9866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9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A98A6" w14:textId="1965194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arie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F1476" w14:textId="5C06537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3±0.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5A40C" w14:textId="243066F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7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0CBF5" w14:textId="0C19FD9F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90C83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23833853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84356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BDDC3" w14:textId="30A0A82C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aud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a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nterior-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73910" w14:textId="6370985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1±0.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02F75" w14:textId="406AEB0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6±0.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C8A4" w14:textId="3B156B0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22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C516" w14:textId="34EFA556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le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2811C" w14:textId="78D2DB2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7±0.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70EEC" w14:textId="7B0F565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84±0.2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FD7C8" w14:textId="5C23772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2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9E501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68546512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147D46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16DE51" w14:textId="2C546C65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osterior-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B94E1" w14:textId="543BAC6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7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716D1" w14:textId="451CC8D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3±0.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CEE8E" w14:textId="3FB6D93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32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39462" w14:textId="5D76ED0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ericalcarin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01D7E" w14:textId="1BD8AAB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9±0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DEC0D" w14:textId="77D11F9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5±0.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0C7E" w14:textId="579E19EF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4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3D8643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DF4D1C1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64E3E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446D0" w14:textId="033B0F9D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sthmus-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D6C6F" w14:textId="097994B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0±0.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066B0" w14:textId="5080662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7±0.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410C1" w14:textId="64B7A9E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286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11032" w14:textId="1756AA6B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le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71C9C" w14:textId="7C6D0C2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7±0.3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AB316" w14:textId="4CD7911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9±0.1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193B2" w14:textId="6755C3B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4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BBBEA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C2CC534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1FB97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1B2111" w14:textId="1346C00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02F04" w14:textId="0FBB55C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7±0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97212" w14:textId="28B672D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4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94206" w14:textId="74FE1972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10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52CCC" w14:textId="5F95104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ingu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47E6D" w14:textId="5C5FAFA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0±0.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05054" w14:textId="6B91907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7±0.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3003A" w14:textId="6041E772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5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53D49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46CF2D16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9631C2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FFBF75" w14:textId="2A547C9F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60DF7E" w14:textId="5D3F991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2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F959F" w14:textId="4068CD3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5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CEB65" w14:textId="5323276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2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961EF" w14:textId="3C89FE6D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Banks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up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s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ulcus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F0DE1" w14:textId="0539D6B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2±0.2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41F43" w14:textId="7BDE43C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7±0.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4348C" w14:textId="5B58E172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17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7D2CF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27F8B291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016F53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87DD2" w14:textId="69EB55A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FC3C0" w14:textId="210B988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0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0467A" w14:textId="7E594F7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2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394F7" w14:textId="06AB26A3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80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0C339" w14:textId="34BE194B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ntorhin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E34E0" w14:textId="7B298FC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1±0.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1D709" w14:textId="15B4D23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6±0.2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F670A" w14:textId="7BCDB4DE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3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A66836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04202677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E71B1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067CCB" w14:textId="501B103E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i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E703C" w14:textId="2BCA165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9±0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443A7" w14:textId="1E07949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6±0.1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E87A7" w14:textId="6EF5DFA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89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5E34B" w14:textId="18951C33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iddl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D6027" w14:textId="0396ADC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4±0.1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BF77" w14:textId="5360C97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7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EA2F1" w14:textId="1DA09C6A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38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9786EE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4308E95C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05A1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3C899B" w14:textId="0E5085A5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iangulari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7DF12" w14:textId="3B1785B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3±0.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C753" w14:textId="3646336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5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96991" w14:textId="699107F7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3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25BB" w14:textId="3D0C2E5D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ramargin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C738A" w14:textId="6FD0EA2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0±0.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78B82" w14:textId="5BECB74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2±0.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951AC" w14:textId="359D5A69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3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3C712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7B8805C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ED56DF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A8ACA" w14:textId="7388BB4B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ramargin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B6929" w14:textId="1A8C2C6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3±0.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5BFDE" w14:textId="3DCBC7B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5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108DE" w14:textId="7BEB7EE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03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F4771" w14:textId="2BC8F3F9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proofErr w:type="spellStart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recuneus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95C3" w14:textId="5840BD8A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0±0.2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D25D8" w14:textId="0C34B1C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2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4043" w14:textId="70A2480E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7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34F5A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D6D3732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2E4E9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47FE9" w14:textId="39AEC62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arahippocampal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4BC924" w14:textId="2291AEE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0±0.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14E18" w14:textId="5A498D3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7±0.2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928F" w14:textId="1470142D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11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1420" w14:textId="739F319D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uneus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6D023" w14:textId="0BEC996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80±0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E0604" w14:textId="5732610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8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B79E" w14:textId="1CB3401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49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726A85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CBDAB4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EB72EC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A4A7F2" w14:textId="5155810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proofErr w:type="spellStart"/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ercularis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BAB15" w14:textId="2E3FC62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2±0.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B94A1" w14:textId="69B3143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4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9D0F" w14:textId="2AC2B4ED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20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7DE64" w14:textId="24A76A80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B6F21" w14:textId="7D1F8F3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2±0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70955" w14:textId="135843F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4±0.1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325CD" w14:textId="23AE87B3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2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EE82C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BD099DA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0FE69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CFBC0" w14:textId="0A07B27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2ED75" w14:textId="619F1E7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1±0.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1D7D5" w14:textId="616E1DC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0±0.0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3A3DE" w14:textId="0AA3B2E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7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ABD29" w14:textId="29BB8A2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iangulari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7989A" w14:textId="2CAE12C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3±0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CFDDC" w14:textId="1048D51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4±0.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60317" w14:textId="7998B39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56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C875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2FAD8300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B0F18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EEFD2" w14:textId="16EF23D3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Tempo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le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F33EE8" w14:textId="30CEC42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8±0.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6B1F4" w14:textId="604E3409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6±0.2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280A6" w14:textId="45121FDB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2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B1964" w14:textId="4C223B03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osterior-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gulat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9D298" w14:textId="7C93E0E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3±0.1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35F9" w14:textId="50EF746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2±0.1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CCB7" w14:textId="722EB8B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7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635B2C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220B1913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87639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3F0AC" w14:textId="50041C45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Middl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4AA0A" w14:textId="0DEB095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1±0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6B0E5" w14:textId="3031C35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2±0.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B0FC4" w14:textId="635CDE49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70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A8EF" w14:textId="0FA4249A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nsula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7A8C6" w14:textId="45E053CD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1±0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695D5" w14:textId="1FEF193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0±0.1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28680" w14:textId="3DCD4753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68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7906EA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491405E6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CDAE1E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9D81ED" w14:textId="05262AA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Insula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E3072" w14:textId="6121F88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8±0.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93522" w14:textId="08CB980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7±0.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2B54F" w14:textId="7CC88C87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01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2E29" w14:textId="4B058AA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st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m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ddle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84C8" w14:textId="56B3BE3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2±0.1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B165" w14:textId="7DF1F0D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1±0.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2B4BD" w14:textId="05703C7D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2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921A9E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62ABC94E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3334FA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842E4A" w14:textId="21B957F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ericalcarine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F0B40F" w14:textId="32C597D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3±0.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55C80" w14:textId="3FF9D294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3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1BDBB" w14:textId="34C41A7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1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F2180" w14:textId="6A4CA3C3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usiform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1407" w14:textId="49B2209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8±0.1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E57A2" w14:textId="23AD2D6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7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E12EE" w14:textId="073612AC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6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AA9AA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5F24C1A1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69A69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EAF9F" w14:textId="750009A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ntorhin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43BCF" w14:textId="0818404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9±0.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E60B3" w14:textId="02D0B02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48±0.2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EF942" w14:textId="6238382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6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4B60B" w14:textId="619B32FE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proofErr w:type="spellStart"/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ercularis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8900C" w14:textId="01F9B040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6±0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679C8" w14:textId="33AD69E1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5±0.1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B0436" w14:textId="407709F4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6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87EC9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13C83FC2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52AD0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82190" w14:textId="7301F966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Inferior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t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empor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C6D67" w14:textId="026EBEC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3±0.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30712" w14:textId="6F9281D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3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F8A5" w14:textId="21CED961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93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FDB79" w14:textId="59B87A1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Later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rtex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37883" w14:textId="763897BB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2±0.1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222BE" w14:textId="51C225A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2±0.1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32556" w14:textId="31C5BBB2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77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9E237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326E6577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2BEFC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5844B" w14:textId="2C6180A8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rontal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p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ole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0F44E" w14:textId="20CB5123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2±0.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6AD93" w14:textId="5E2FB925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3±0.2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4287" w14:textId="17763455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14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5E01C" w14:textId="01EEFCA9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Superior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f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ontal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36D35" w14:textId="52EF0BA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3±0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05C53" w14:textId="40E9FD6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4±0.1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7EB1" w14:textId="09BE5E47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8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1C064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19726E39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7555B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26DB4" w14:textId="70BF0CE1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Cuneus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c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ortex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C796F1" w14:textId="63E36D3F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6±0.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6238A" w14:textId="667A782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5±0.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9D357" w14:textId="2CC26F68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65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EB2E7" w14:textId="14A3B16C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proofErr w:type="spellStart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Parahippocampal</w:t>
            </w:r>
            <w:proofErr w:type="spellEnd"/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yrus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2280D" w14:textId="6308A5E2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2±0.2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E1815" w14:textId="4AFD641E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2±0.2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75648" w14:textId="67338FA0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5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1FBBBF" w14:textId="77777777" w:rsidR="00933AD2" w:rsidRPr="00ED1E68" w:rsidRDefault="00933AD2" w:rsidP="00933AD2">
            <w:pPr>
              <w:spacing w:after="0" w:line="240" w:lineRule="auto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</w:p>
        </w:tc>
      </w:tr>
      <w:tr w:rsidR="00933AD2" w:rsidRPr="00ED1E68" w14:paraId="714C6243" w14:textId="77777777" w:rsidTr="00737C79">
        <w:trPr>
          <w:trHeight w:val="213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B4065" w14:textId="77777777" w:rsidR="00933AD2" w:rsidRPr="00ED1E68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ED1E68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E24BAB" w14:textId="6F1EC282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Fusiform </w:t>
            </w:r>
            <w:r w:rsidR="00DD7CC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g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yrus  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7DA4F4" w14:textId="6CEA7E57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6±0.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44D5B5" w14:textId="281C8328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6±0.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0F4518" w14:textId="3A38AA0B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88 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387C56D" w14:textId="7BA12E77" w:rsidR="00933AD2" w:rsidRPr="00933AD2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Pars </w:t>
            </w:r>
            <w:r w:rsidR="007C4B71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o</w:t>
            </w: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rbitalis 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AAD9713" w14:textId="2A5DE6AC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5±0.2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C934A57" w14:textId="134DA056" w:rsidR="00933AD2" w:rsidRPr="00933AD2" w:rsidRDefault="00933AD2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5±0.1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89A1BF" w14:textId="4019D20E" w:rsidR="00933AD2" w:rsidRPr="00933AD2" w:rsidRDefault="00B62DAB" w:rsidP="00933AD2">
            <w:pPr>
              <w:wordWrap w:val="0"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  <w:r w:rsidR="00933AD2" w:rsidRPr="00933AD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 xml:space="preserve">.9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31F338" w14:textId="77777777" w:rsidR="00933AD2" w:rsidRPr="00ED1E68" w:rsidRDefault="00933AD2" w:rsidP="00933AD2">
            <w:pPr>
              <w:wordWrap w:val="0"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sz w:val="14"/>
                <w:szCs w:val="14"/>
                <w:lang w:val="en-US"/>
              </w:rPr>
            </w:pPr>
            <w:r w:rsidRPr="00ED1E68">
              <w:rPr>
                <w:rFonts w:ascii="Times New Roman" w:eastAsia="굴림" w:hAnsi="Times New Roman" w:cs="Times New Roman"/>
                <w:color w:val="000000"/>
                <w:kern w:val="24"/>
                <w:sz w:val="14"/>
                <w:szCs w:val="14"/>
                <w:lang w:val="en-US"/>
              </w:rPr>
              <w:t xml:space="preserve">　</w:t>
            </w:r>
          </w:p>
        </w:tc>
      </w:tr>
    </w:tbl>
    <w:p w14:paraId="562110BA" w14:textId="0B5E758C" w:rsidR="00EE6BBE" w:rsidRPr="00ED1E68" w:rsidRDefault="00EE6BBE" w:rsidP="00EE6BBE">
      <w:pPr>
        <w:spacing w:line="360" w:lineRule="auto"/>
        <w:rPr>
          <w:rFonts w:ascii="Times New Roman" w:hAnsi="Times New Roman" w:cs="Times New Roman"/>
          <w:color w:val="333333"/>
          <w:sz w:val="14"/>
          <w:szCs w:val="14"/>
          <w:shd w:val="clear" w:color="auto" w:fill="FFFFFF"/>
          <w:lang w:val="en-US"/>
        </w:rPr>
      </w:pPr>
    </w:p>
    <w:p w14:paraId="41B26DB4" w14:textId="5C0D8EE7" w:rsidR="00DD7CC1" w:rsidRPr="00D65EAA" w:rsidRDefault="00B078FA" w:rsidP="00DD7CC1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BD, bilateral deaf</w:t>
      </w:r>
      <w:r w:rsidR="00AB31F9"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ness</w:t>
      </w:r>
      <w:r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>; NH, normal hearing</w:t>
      </w:r>
      <w:r w:rsidR="00DD7CC1" w:rsidRPr="00D65EAA"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>; SD, standard deviation.</w:t>
      </w:r>
    </w:p>
    <w:p w14:paraId="215B9A97" w14:textId="4B7EA427" w:rsidR="00D232C5" w:rsidRDefault="008E6AE4" w:rsidP="00D232C5">
      <w:pPr>
        <w:spacing w:line="360" w:lineRule="auto"/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color w:val="000000" w:themeColor="text1"/>
        </w:rPr>
        <w:t>T</w:t>
      </w:r>
      <w:r>
        <w:rPr>
          <w:rFonts w:ascii="Times New Roman" w:hAnsi="Times New Roman" w:cs="Times New Roman"/>
          <w:color w:val="000000" w:themeColor="text1"/>
        </w:rPr>
        <w:t xml:space="preserve">he </w:t>
      </w:r>
      <w:r w:rsidRPr="008E6AE4">
        <w:rPr>
          <w:rFonts w:ascii="Times New Roman" w:hAnsi="Times New Roman" w:cs="Times New Roman" w:hint="eastAsia"/>
          <w:i/>
          <w:iCs/>
          <w:color w:val="000000" w:themeColor="text1"/>
        </w:rPr>
        <w:t>p</w:t>
      </w:r>
      <w:r w:rsidR="00DD7CC1" w:rsidRPr="00D65EAA">
        <w:rPr>
          <w:rFonts w:ascii="Times New Roman" w:hAnsi="Times New Roman" w:cs="Times New Roman"/>
          <w:color w:val="000000" w:themeColor="text1"/>
        </w:rPr>
        <w:t xml:space="preserve">-value </w:t>
      </w:r>
      <w:r w:rsidR="00D232C5"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was calculated </w:t>
      </w:r>
      <w:r w:rsidR="00DD7CC1" w:rsidRPr="00D65EAA"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>using the</w:t>
      </w:r>
      <w:r w:rsidR="00D232C5" w:rsidRPr="00D65EAA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independent t-test.</w:t>
      </w:r>
    </w:p>
    <w:p w14:paraId="01C94A3D" w14:textId="5F8D9308" w:rsidR="000C2620" w:rsidRPr="00594139" w:rsidRDefault="000F2557" w:rsidP="00594139">
      <w:pPr>
        <w:spacing w:line="360" w:lineRule="auto"/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</w:pPr>
      <w:r>
        <w:rPr>
          <w:rFonts w:ascii="Times New Roman" w:hAnsi="Times New Roman" w:cs="Times New Roman" w:hint="eastAsia"/>
          <w:color w:val="333333"/>
          <w:shd w:val="clear" w:color="auto" w:fill="FFFFFF"/>
          <w:lang w:val="en-US"/>
        </w:rPr>
        <w:t xml:space="preserve">Each cortical region of interest is segmented according to the </w:t>
      </w:r>
      <w:r w:rsidRPr="00127BA4">
        <w:rPr>
          <w:rFonts w:ascii="Times New Roman" w:hAnsi="Times New Roman" w:cs="Times New Roman"/>
          <w:color w:val="000000" w:themeColor="text1"/>
          <w:shd w:val="clear" w:color="auto" w:fill="FFFFFF"/>
        </w:rPr>
        <w:t>Desikan</w:t>
      </w:r>
      <w:r w:rsidRPr="00FB44B5">
        <w:t>–</w:t>
      </w:r>
      <w:r w:rsidRPr="00127BA4">
        <w:rPr>
          <w:rFonts w:ascii="Times New Roman" w:hAnsi="Times New Roman" w:cs="Times New Roman"/>
          <w:color w:val="000000" w:themeColor="text1"/>
          <w:shd w:val="clear" w:color="auto" w:fill="FFFFFF"/>
        </w:rPr>
        <w:t>Killiany atlas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.</w:t>
      </w:r>
    </w:p>
    <w:sectPr w:rsidR="000C2620" w:rsidRPr="00594139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978C9" w14:textId="77777777" w:rsidR="002B440A" w:rsidRDefault="002B440A" w:rsidP="007129DB">
      <w:pPr>
        <w:spacing w:after="0" w:line="240" w:lineRule="auto"/>
      </w:pPr>
      <w:r>
        <w:separator/>
      </w:r>
    </w:p>
  </w:endnote>
  <w:endnote w:type="continuationSeparator" w:id="0">
    <w:p w14:paraId="56EAFE94" w14:textId="77777777" w:rsidR="002B440A" w:rsidRDefault="002B440A" w:rsidP="007129DB">
      <w:pPr>
        <w:spacing w:after="0" w:line="240" w:lineRule="auto"/>
      </w:pPr>
      <w:r>
        <w:continuationSeparator/>
      </w:r>
    </w:p>
  </w:endnote>
  <w:endnote w:type="continuationNotice" w:id="1">
    <w:p w14:paraId="6C0555E7" w14:textId="77777777" w:rsidR="002B440A" w:rsidRDefault="002B44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773DF" w14:textId="77777777" w:rsidR="002B440A" w:rsidRDefault="002B440A" w:rsidP="007129DB">
      <w:pPr>
        <w:spacing w:after="0" w:line="240" w:lineRule="auto"/>
      </w:pPr>
      <w:r>
        <w:separator/>
      </w:r>
    </w:p>
  </w:footnote>
  <w:footnote w:type="continuationSeparator" w:id="0">
    <w:p w14:paraId="14C0EE1C" w14:textId="77777777" w:rsidR="002B440A" w:rsidRDefault="002B440A" w:rsidP="007129DB">
      <w:pPr>
        <w:spacing w:after="0" w:line="240" w:lineRule="auto"/>
      </w:pPr>
      <w:r>
        <w:continuationSeparator/>
      </w:r>
    </w:p>
  </w:footnote>
  <w:footnote w:type="continuationNotice" w:id="1">
    <w:p w14:paraId="40B6E9A0" w14:textId="77777777" w:rsidR="002B440A" w:rsidRDefault="002B44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A22CD"/>
    <w:multiLevelType w:val="hybridMultilevel"/>
    <w:tmpl w:val="414EA502"/>
    <w:lvl w:ilvl="0" w:tplc="E74AAF7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4" w:hanging="440"/>
      </w:pPr>
    </w:lvl>
    <w:lvl w:ilvl="2" w:tplc="0409001B" w:tentative="1">
      <w:start w:val="1"/>
      <w:numFmt w:val="lowerRoman"/>
      <w:lvlText w:val="%3."/>
      <w:lvlJc w:val="righ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9" w:tentative="1">
      <w:start w:val="1"/>
      <w:numFmt w:val="upperLetter"/>
      <w:lvlText w:val="%5."/>
      <w:lvlJc w:val="left"/>
      <w:pPr>
        <w:ind w:left="2484" w:hanging="440"/>
      </w:pPr>
    </w:lvl>
    <w:lvl w:ilvl="5" w:tplc="0409001B" w:tentative="1">
      <w:start w:val="1"/>
      <w:numFmt w:val="lowerRoman"/>
      <w:lvlText w:val="%6."/>
      <w:lvlJc w:val="righ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9" w:tentative="1">
      <w:start w:val="1"/>
      <w:numFmt w:val="upperLetter"/>
      <w:lvlText w:val="%8."/>
      <w:lvlJc w:val="left"/>
      <w:pPr>
        <w:ind w:left="3804" w:hanging="440"/>
      </w:pPr>
    </w:lvl>
    <w:lvl w:ilvl="8" w:tplc="0409001B" w:tentative="1">
      <w:start w:val="1"/>
      <w:numFmt w:val="lowerRoman"/>
      <w:lvlText w:val="%9."/>
      <w:lvlJc w:val="right"/>
      <w:pPr>
        <w:ind w:left="4244" w:hanging="440"/>
      </w:pPr>
    </w:lvl>
  </w:abstractNum>
  <w:abstractNum w:abstractNumId="1" w15:restartNumberingAfterBreak="0">
    <w:nsid w:val="08B416A6"/>
    <w:multiLevelType w:val="hybridMultilevel"/>
    <w:tmpl w:val="B79A2710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73C1000"/>
    <w:multiLevelType w:val="hybridMultilevel"/>
    <w:tmpl w:val="C170964C"/>
    <w:lvl w:ilvl="0" w:tplc="952C5AC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F0E1EA9"/>
    <w:multiLevelType w:val="hybridMultilevel"/>
    <w:tmpl w:val="978A2B18"/>
    <w:lvl w:ilvl="0" w:tplc="65DC3806">
      <w:start w:val="1"/>
      <w:numFmt w:val="decimal"/>
      <w:lvlText w:val="%1)"/>
      <w:lvlJc w:val="left"/>
      <w:pPr>
        <w:ind w:left="360" w:hanging="360"/>
      </w:pPr>
      <w:rPr>
        <w:rFonts w:ascii="맑은 고딕" w:eastAsia="맑은 고딕" w:hAnsi="맑은 고딕" w:cs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2BD71E08"/>
    <w:multiLevelType w:val="hybridMultilevel"/>
    <w:tmpl w:val="9DE2798C"/>
    <w:lvl w:ilvl="0" w:tplc="55E235E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49A17B9"/>
    <w:multiLevelType w:val="hybridMultilevel"/>
    <w:tmpl w:val="5A340572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570F27EA"/>
    <w:multiLevelType w:val="hybridMultilevel"/>
    <w:tmpl w:val="EF901212"/>
    <w:lvl w:ilvl="0" w:tplc="54CCAF6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9F1463A"/>
    <w:multiLevelType w:val="hybridMultilevel"/>
    <w:tmpl w:val="5A340572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EB922D4"/>
    <w:multiLevelType w:val="hybridMultilevel"/>
    <w:tmpl w:val="B03092C6"/>
    <w:lvl w:ilvl="0" w:tplc="5E1818F4">
      <w:start w:val="1"/>
      <w:numFmt w:val="decimal"/>
      <w:lvlText w:val="%1)"/>
      <w:lvlJc w:val="left"/>
      <w:pPr>
        <w:ind w:left="800" w:hanging="360"/>
      </w:pPr>
      <w:rPr>
        <w:rFonts w:ascii="Times New Roman" w:hAnsi="Times New Roman" w:cs="Times New Roman" w:hint="default"/>
        <w:color w:val="333333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601D0AAA"/>
    <w:multiLevelType w:val="hybridMultilevel"/>
    <w:tmpl w:val="71543362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1A958E7"/>
    <w:multiLevelType w:val="hybridMultilevel"/>
    <w:tmpl w:val="7EDEB0A8"/>
    <w:lvl w:ilvl="0" w:tplc="FF6426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1D858CC"/>
    <w:multiLevelType w:val="hybridMultilevel"/>
    <w:tmpl w:val="A4A6E256"/>
    <w:lvl w:ilvl="0" w:tplc="857C89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540138A"/>
    <w:multiLevelType w:val="hybridMultilevel"/>
    <w:tmpl w:val="81CCE530"/>
    <w:lvl w:ilvl="0" w:tplc="34EA6642">
      <w:start w:val="1"/>
      <w:numFmt w:val="decimal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upperLetter"/>
      <w:lvlText w:val="%5.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upperLetter"/>
      <w:lvlText w:val="%8.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3" w15:restartNumberingAfterBreak="0">
    <w:nsid w:val="6725542E"/>
    <w:multiLevelType w:val="hybridMultilevel"/>
    <w:tmpl w:val="7BF2701E"/>
    <w:lvl w:ilvl="0" w:tplc="89E828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FCE9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65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4C2A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BE2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00D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3067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B0F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46FE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7820797"/>
    <w:multiLevelType w:val="hybridMultilevel"/>
    <w:tmpl w:val="71543362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FCC0A38"/>
    <w:multiLevelType w:val="hybridMultilevel"/>
    <w:tmpl w:val="35264A6C"/>
    <w:lvl w:ilvl="0" w:tplc="A25ACEA6">
      <w:start w:val="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80" w:hanging="440"/>
      </w:pPr>
      <w:rPr>
        <w:rFonts w:ascii="Wingdings" w:hAnsi="Wingdings" w:hint="default"/>
      </w:rPr>
    </w:lvl>
  </w:abstractNum>
  <w:num w:numId="1" w16cid:durableId="797266130">
    <w:abstractNumId w:val="5"/>
  </w:num>
  <w:num w:numId="2" w16cid:durableId="1319843077">
    <w:abstractNumId w:val="7"/>
  </w:num>
  <w:num w:numId="3" w16cid:durableId="1078361610">
    <w:abstractNumId w:val="3"/>
  </w:num>
  <w:num w:numId="4" w16cid:durableId="10422148">
    <w:abstractNumId w:val="11"/>
  </w:num>
  <w:num w:numId="5" w16cid:durableId="272977059">
    <w:abstractNumId w:val="1"/>
  </w:num>
  <w:num w:numId="6" w16cid:durableId="1475877338">
    <w:abstractNumId w:val="9"/>
  </w:num>
  <w:num w:numId="7" w16cid:durableId="2069302279">
    <w:abstractNumId w:val="14"/>
  </w:num>
  <w:num w:numId="8" w16cid:durableId="308706303">
    <w:abstractNumId w:val="13"/>
  </w:num>
  <w:num w:numId="9" w16cid:durableId="590090018">
    <w:abstractNumId w:val="10"/>
  </w:num>
  <w:num w:numId="10" w16cid:durableId="1775006448">
    <w:abstractNumId w:val="12"/>
  </w:num>
  <w:num w:numId="11" w16cid:durableId="440490789">
    <w:abstractNumId w:val="8"/>
  </w:num>
  <w:num w:numId="12" w16cid:durableId="1838379645">
    <w:abstractNumId w:val="0"/>
  </w:num>
  <w:num w:numId="13" w16cid:durableId="546331976">
    <w:abstractNumId w:val="15"/>
  </w:num>
  <w:num w:numId="14" w16cid:durableId="1501044612">
    <w:abstractNumId w:val="4"/>
  </w:num>
  <w:num w:numId="15" w16cid:durableId="2071884487">
    <w:abstractNumId w:val="6"/>
  </w:num>
  <w:num w:numId="16" w16cid:durableId="1819149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3NDU3MDYxMrcwMzNR0lEKTi0uzszPAykwqgUAG+hwQ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rv0raf7t0ta4efadrp55d5ewpfz22wdpr0&quot;&gt;EndNote Library_Hong Ju Park&lt;record-ids&gt;&lt;item&gt;1605&lt;/item&gt;&lt;item&gt;9089&lt;/item&gt;&lt;item&gt;9179&lt;/item&gt;&lt;item&gt;9971&lt;/item&gt;&lt;item&gt;10158&lt;/item&gt;&lt;item&gt;10182&lt;/item&gt;&lt;item&gt;10187&lt;/item&gt;&lt;item&gt;10188&lt;/item&gt;&lt;item&gt;10190&lt;/item&gt;&lt;item&gt;10191&lt;/item&gt;&lt;item&gt;10216&lt;/item&gt;&lt;item&gt;10217&lt;/item&gt;&lt;item&gt;10218&lt;/item&gt;&lt;item&gt;10220&lt;/item&gt;&lt;item&gt;10224&lt;/item&gt;&lt;item&gt;10225&lt;/item&gt;&lt;item&gt;10226&lt;/item&gt;&lt;item&gt;10227&lt;/item&gt;&lt;item&gt;10318&lt;/item&gt;&lt;item&gt;10320&lt;/item&gt;&lt;item&gt;10321&lt;/item&gt;&lt;item&gt;10325&lt;/item&gt;&lt;item&gt;10326&lt;/item&gt;&lt;item&gt;10330&lt;/item&gt;&lt;item&gt;10331&lt;/item&gt;&lt;item&gt;10332&lt;/item&gt;&lt;item&gt;10333&lt;/item&gt;&lt;item&gt;10334&lt;/item&gt;&lt;/record-ids&gt;&lt;/item&gt;&lt;/Libraries&gt;"/>
  </w:docVars>
  <w:rsids>
    <w:rsidRoot w:val="00EC5891"/>
    <w:rsid w:val="00000FC7"/>
    <w:rsid w:val="00003527"/>
    <w:rsid w:val="00010B3A"/>
    <w:rsid w:val="00010BDF"/>
    <w:rsid w:val="00012DA0"/>
    <w:rsid w:val="00012DA9"/>
    <w:rsid w:val="000131E6"/>
    <w:rsid w:val="000134DA"/>
    <w:rsid w:val="0001674D"/>
    <w:rsid w:val="0002138D"/>
    <w:rsid w:val="000257D0"/>
    <w:rsid w:val="000263DD"/>
    <w:rsid w:val="00026C19"/>
    <w:rsid w:val="00027DED"/>
    <w:rsid w:val="00035224"/>
    <w:rsid w:val="0003798C"/>
    <w:rsid w:val="000379DF"/>
    <w:rsid w:val="0004269E"/>
    <w:rsid w:val="00046441"/>
    <w:rsid w:val="000510EE"/>
    <w:rsid w:val="000524B4"/>
    <w:rsid w:val="00054A16"/>
    <w:rsid w:val="00055EB1"/>
    <w:rsid w:val="0005735C"/>
    <w:rsid w:val="000604DD"/>
    <w:rsid w:val="00060EF1"/>
    <w:rsid w:val="00064DFA"/>
    <w:rsid w:val="000661EB"/>
    <w:rsid w:val="00072BCD"/>
    <w:rsid w:val="00075546"/>
    <w:rsid w:val="00076FB4"/>
    <w:rsid w:val="0008358E"/>
    <w:rsid w:val="00091780"/>
    <w:rsid w:val="0009583A"/>
    <w:rsid w:val="000A04CC"/>
    <w:rsid w:val="000A49D4"/>
    <w:rsid w:val="000A66BE"/>
    <w:rsid w:val="000B6054"/>
    <w:rsid w:val="000C00F0"/>
    <w:rsid w:val="000C2620"/>
    <w:rsid w:val="000C308B"/>
    <w:rsid w:val="000C5506"/>
    <w:rsid w:val="000C5A1E"/>
    <w:rsid w:val="000D09E8"/>
    <w:rsid w:val="000D666B"/>
    <w:rsid w:val="000D7AA3"/>
    <w:rsid w:val="000E4BB1"/>
    <w:rsid w:val="000F0B9A"/>
    <w:rsid w:val="000F11F0"/>
    <w:rsid w:val="000F2557"/>
    <w:rsid w:val="000F29BB"/>
    <w:rsid w:val="000F6273"/>
    <w:rsid w:val="000F7110"/>
    <w:rsid w:val="000F7111"/>
    <w:rsid w:val="00100EC7"/>
    <w:rsid w:val="00106506"/>
    <w:rsid w:val="00110526"/>
    <w:rsid w:val="0011449D"/>
    <w:rsid w:val="00114778"/>
    <w:rsid w:val="00115858"/>
    <w:rsid w:val="00115F79"/>
    <w:rsid w:val="00117728"/>
    <w:rsid w:val="001215B4"/>
    <w:rsid w:val="0012328D"/>
    <w:rsid w:val="00124256"/>
    <w:rsid w:val="0012433E"/>
    <w:rsid w:val="00130D76"/>
    <w:rsid w:val="001367FC"/>
    <w:rsid w:val="001425F9"/>
    <w:rsid w:val="00150AA0"/>
    <w:rsid w:val="00151C12"/>
    <w:rsid w:val="001537E6"/>
    <w:rsid w:val="0015771B"/>
    <w:rsid w:val="0015776F"/>
    <w:rsid w:val="001641CA"/>
    <w:rsid w:val="001648FD"/>
    <w:rsid w:val="00176968"/>
    <w:rsid w:val="00177869"/>
    <w:rsid w:val="0018044A"/>
    <w:rsid w:val="00181DA0"/>
    <w:rsid w:val="00182F88"/>
    <w:rsid w:val="00186E8D"/>
    <w:rsid w:val="00192965"/>
    <w:rsid w:val="00195799"/>
    <w:rsid w:val="00196BC4"/>
    <w:rsid w:val="00197A0A"/>
    <w:rsid w:val="001A5BE0"/>
    <w:rsid w:val="001A64D8"/>
    <w:rsid w:val="001B12EB"/>
    <w:rsid w:val="001B51AC"/>
    <w:rsid w:val="001B63D6"/>
    <w:rsid w:val="001B79F6"/>
    <w:rsid w:val="001C00C8"/>
    <w:rsid w:val="001C18E6"/>
    <w:rsid w:val="001C1FEC"/>
    <w:rsid w:val="001C4D61"/>
    <w:rsid w:val="001C4F35"/>
    <w:rsid w:val="001D053C"/>
    <w:rsid w:val="001D2B43"/>
    <w:rsid w:val="001D32EB"/>
    <w:rsid w:val="001D4B9F"/>
    <w:rsid w:val="001E28C0"/>
    <w:rsid w:val="001E463C"/>
    <w:rsid w:val="001E6534"/>
    <w:rsid w:val="001E7929"/>
    <w:rsid w:val="001F42CB"/>
    <w:rsid w:val="001F6788"/>
    <w:rsid w:val="002007C5"/>
    <w:rsid w:val="00200D71"/>
    <w:rsid w:val="00201A9A"/>
    <w:rsid w:val="00202301"/>
    <w:rsid w:val="0020431D"/>
    <w:rsid w:val="002071D0"/>
    <w:rsid w:val="002115C2"/>
    <w:rsid w:val="00212A5C"/>
    <w:rsid w:val="00213E6B"/>
    <w:rsid w:val="00220971"/>
    <w:rsid w:val="00233C69"/>
    <w:rsid w:val="0024068C"/>
    <w:rsid w:val="0024202D"/>
    <w:rsid w:val="00243396"/>
    <w:rsid w:val="00244671"/>
    <w:rsid w:val="002451CC"/>
    <w:rsid w:val="002454A8"/>
    <w:rsid w:val="002476AE"/>
    <w:rsid w:val="00250649"/>
    <w:rsid w:val="00255CE6"/>
    <w:rsid w:val="002601AB"/>
    <w:rsid w:val="00260851"/>
    <w:rsid w:val="00260B22"/>
    <w:rsid w:val="002636DB"/>
    <w:rsid w:val="0026482E"/>
    <w:rsid w:val="00264B43"/>
    <w:rsid w:val="002652E0"/>
    <w:rsid w:val="00267CAF"/>
    <w:rsid w:val="00271ADA"/>
    <w:rsid w:val="002735E1"/>
    <w:rsid w:val="00273684"/>
    <w:rsid w:val="00277496"/>
    <w:rsid w:val="00280D32"/>
    <w:rsid w:val="00280D7E"/>
    <w:rsid w:val="00282CA0"/>
    <w:rsid w:val="002848D2"/>
    <w:rsid w:val="00292B62"/>
    <w:rsid w:val="002960D5"/>
    <w:rsid w:val="002A10B7"/>
    <w:rsid w:val="002A2647"/>
    <w:rsid w:val="002A65E4"/>
    <w:rsid w:val="002B04BD"/>
    <w:rsid w:val="002B127E"/>
    <w:rsid w:val="002B41F8"/>
    <w:rsid w:val="002B440A"/>
    <w:rsid w:val="002B7656"/>
    <w:rsid w:val="002C2876"/>
    <w:rsid w:val="002C3457"/>
    <w:rsid w:val="002C3B6C"/>
    <w:rsid w:val="002D042F"/>
    <w:rsid w:val="002D7B3E"/>
    <w:rsid w:val="002E4D9B"/>
    <w:rsid w:val="002E51DF"/>
    <w:rsid w:val="002E73C5"/>
    <w:rsid w:val="002E7710"/>
    <w:rsid w:val="002F064D"/>
    <w:rsid w:val="002F0C2C"/>
    <w:rsid w:val="002F2322"/>
    <w:rsid w:val="002F2CC8"/>
    <w:rsid w:val="002F3722"/>
    <w:rsid w:val="002F3B5D"/>
    <w:rsid w:val="002F4FF2"/>
    <w:rsid w:val="002F71A3"/>
    <w:rsid w:val="002F7A4D"/>
    <w:rsid w:val="002F7FFB"/>
    <w:rsid w:val="00301E32"/>
    <w:rsid w:val="0030290D"/>
    <w:rsid w:val="00302C19"/>
    <w:rsid w:val="00306F28"/>
    <w:rsid w:val="00306FEE"/>
    <w:rsid w:val="00312443"/>
    <w:rsid w:val="00313223"/>
    <w:rsid w:val="003205F3"/>
    <w:rsid w:val="0032166A"/>
    <w:rsid w:val="00321CF3"/>
    <w:rsid w:val="00322409"/>
    <w:rsid w:val="00324230"/>
    <w:rsid w:val="003246C6"/>
    <w:rsid w:val="00326AE9"/>
    <w:rsid w:val="00331EAC"/>
    <w:rsid w:val="00335AB1"/>
    <w:rsid w:val="00336820"/>
    <w:rsid w:val="00341164"/>
    <w:rsid w:val="003531EE"/>
    <w:rsid w:val="00355FBD"/>
    <w:rsid w:val="0035602B"/>
    <w:rsid w:val="0036430E"/>
    <w:rsid w:val="0036523F"/>
    <w:rsid w:val="0036533B"/>
    <w:rsid w:val="0036614D"/>
    <w:rsid w:val="00370012"/>
    <w:rsid w:val="003716C6"/>
    <w:rsid w:val="003717A1"/>
    <w:rsid w:val="00373397"/>
    <w:rsid w:val="00375013"/>
    <w:rsid w:val="003761CF"/>
    <w:rsid w:val="003768C0"/>
    <w:rsid w:val="00384730"/>
    <w:rsid w:val="00387FED"/>
    <w:rsid w:val="00397435"/>
    <w:rsid w:val="003A778F"/>
    <w:rsid w:val="003A7843"/>
    <w:rsid w:val="003A788B"/>
    <w:rsid w:val="003B1281"/>
    <w:rsid w:val="003B16CA"/>
    <w:rsid w:val="003B6BD8"/>
    <w:rsid w:val="003C7DE1"/>
    <w:rsid w:val="003D2B17"/>
    <w:rsid w:val="003D3230"/>
    <w:rsid w:val="003D3850"/>
    <w:rsid w:val="003D7BE9"/>
    <w:rsid w:val="003E4B56"/>
    <w:rsid w:val="003E50F1"/>
    <w:rsid w:val="003E532F"/>
    <w:rsid w:val="003F3BF1"/>
    <w:rsid w:val="003F4BA4"/>
    <w:rsid w:val="00400F31"/>
    <w:rsid w:val="004017EF"/>
    <w:rsid w:val="00401E8F"/>
    <w:rsid w:val="00402A55"/>
    <w:rsid w:val="00411C86"/>
    <w:rsid w:val="0041307F"/>
    <w:rsid w:val="004133A2"/>
    <w:rsid w:val="00413CBB"/>
    <w:rsid w:val="00420B3E"/>
    <w:rsid w:val="00426A25"/>
    <w:rsid w:val="00427787"/>
    <w:rsid w:val="00430935"/>
    <w:rsid w:val="004402AA"/>
    <w:rsid w:val="00442625"/>
    <w:rsid w:val="0044668D"/>
    <w:rsid w:val="00453304"/>
    <w:rsid w:val="00456CA1"/>
    <w:rsid w:val="0045717D"/>
    <w:rsid w:val="0046094F"/>
    <w:rsid w:val="00460A74"/>
    <w:rsid w:val="00461A1E"/>
    <w:rsid w:val="00464E7B"/>
    <w:rsid w:val="004669C3"/>
    <w:rsid w:val="004676E4"/>
    <w:rsid w:val="00467882"/>
    <w:rsid w:val="00471B68"/>
    <w:rsid w:val="004734B8"/>
    <w:rsid w:val="00473CD5"/>
    <w:rsid w:val="00475B85"/>
    <w:rsid w:val="00476161"/>
    <w:rsid w:val="00487ECE"/>
    <w:rsid w:val="00491A51"/>
    <w:rsid w:val="00494A06"/>
    <w:rsid w:val="00494B3D"/>
    <w:rsid w:val="004954B7"/>
    <w:rsid w:val="00496EE6"/>
    <w:rsid w:val="004A060A"/>
    <w:rsid w:val="004A11A0"/>
    <w:rsid w:val="004A2707"/>
    <w:rsid w:val="004A3A23"/>
    <w:rsid w:val="004A54BE"/>
    <w:rsid w:val="004A5A25"/>
    <w:rsid w:val="004B2FD7"/>
    <w:rsid w:val="004B58FD"/>
    <w:rsid w:val="004B767E"/>
    <w:rsid w:val="004C219D"/>
    <w:rsid w:val="004C28A5"/>
    <w:rsid w:val="004C4135"/>
    <w:rsid w:val="004C5195"/>
    <w:rsid w:val="004C5B40"/>
    <w:rsid w:val="004D1221"/>
    <w:rsid w:val="004D16F2"/>
    <w:rsid w:val="004D31EA"/>
    <w:rsid w:val="004D35AC"/>
    <w:rsid w:val="004E2E05"/>
    <w:rsid w:val="004E31F1"/>
    <w:rsid w:val="004E3964"/>
    <w:rsid w:val="004F7142"/>
    <w:rsid w:val="00500515"/>
    <w:rsid w:val="00503B0B"/>
    <w:rsid w:val="00506B24"/>
    <w:rsid w:val="005126C0"/>
    <w:rsid w:val="005147F8"/>
    <w:rsid w:val="00516181"/>
    <w:rsid w:val="005200A6"/>
    <w:rsid w:val="00523664"/>
    <w:rsid w:val="005238A2"/>
    <w:rsid w:val="005239F1"/>
    <w:rsid w:val="00532F8C"/>
    <w:rsid w:val="0054087B"/>
    <w:rsid w:val="00543BB1"/>
    <w:rsid w:val="00546493"/>
    <w:rsid w:val="00550C15"/>
    <w:rsid w:val="00551AAD"/>
    <w:rsid w:val="00553A3F"/>
    <w:rsid w:val="0055410C"/>
    <w:rsid w:val="00566212"/>
    <w:rsid w:val="00566317"/>
    <w:rsid w:val="005702F4"/>
    <w:rsid w:val="00570583"/>
    <w:rsid w:val="00572D86"/>
    <w:rsid w:val="00577711"/>
    <w:rsid w:val="00580EDC"/>
    <w:rsid w:val="005872A5"/>
    <w:rsid w:val="00587BCF"/>
    <w:rsid w:val="00594139"/>
    <w:rsid w:val="00597602"/>
    <w:rsid w:val="005A24F5"/>
    <w:rsid w:val="005A4918"/>
    <w:rsid w:val="005B0272"/>
    <w:rsid w:val="005B03A8"/>
    <w:rsid w:val="005B5C1E"/>
    <w:rsid w:val="005C33D2"/>
    <w:rsid w:val="005C7740"/>
    <w:rsid w:val="005D1ACF"/>
    <w:rsid w:val="005D1D12"/>
    <w:rsid w:val="005D7F5C"/>
    <w:rsid w:val="005E0604"/>
    <w:rsid w:val="005E0BCA"/>
    <w:rsid w:val="005F3FD2"/>
    <w:rsid w:val="005F6823"/>
    <w:rsid w:val="00604CF5"/>
    <w:rsid w:val="00604E9B"/>
    <w:rsid w:val="00606E5F"/>
    <w:rsid w:val="00610F25"/>
    <w:rsid w:val="00611AD9"/>
    <w:rsid w:val="006139C1"/>
    <w:rsid w:val="00621766"/>
    <w:rsid w:val="00624F0F"/>
    <w:rsid w:val="006326D4"/>
    <w:rsid w:val="00642248"/>
    <w:rsid w:val="00647C49"/>
    <w:rsid w:val="00655284"/>
    <w:rsid w:val="00660107"/>
    <w:rsid w:val="00667725"/>
    <w:rsid w:val="00672EE2"/>
    <w:rsid w:val="0067611D"/>
    <w:rsid w:val="006774F5"/>
    <w:rsid w:val="006776E8"/>
    <w:rsid w:val="006802DB"/>
    <w:rsid w:val="00681BFB"/>
    <w:rsid w:val="00682885"/>
    <w:rsid w:val="006838A9"/>
    <w:rsid w:val="0068478A"/>
    <w:rsid w:val="00685748"/>
    <w:rsid w:val="00685CC6"/>
    <w:rsid w:val="00690DE0"/>
    <w:rsid w:val="006914DB"/>
    <w:rsid w:val="00692B05"/>
    <w:rsid w:val="00692B71"/>
    <w:rsid w:val="00692B92"/>
    <w:rsid w:val="006A0F87"/>
    <w:rsid w:val="006A1799"/>
    <w:rsid w:val="006A1A2E"/>
    <w:rsid w:val="006A2885"/>
    <w:rsid w:val="006A34E7"/>
    <w:rsid w:val="006A3D9A"/>
    <w:rsid w:val="006A41FC"/>
    <w:rsid w:val="006A4653"/>
    <w:rsid w:val="006A4F70"/>
    <w:rsid w:val="006A647A"/>
    <w:rsid w:val="006A76CD"/>
    <w:rsid w:val="006B0469"/>
    <w:rsid w:val="006B0FF2"/>
    <w:rsid w:val="006B41B4"/>
    <w:rsid w:val="006B768F"/>
    <w:rsid w:val="006C2F67"/>
    <w:rsid w:val="006C40D0"/>
    <w:rsid w:val="006D10AC"/>
    <w:rsid w:val="006D3278"/>
    <w:rsid w:val="006D3E7D"/>
    <w:rsid w:val="006D406F"/>
    <w:rsid w:val="006D5ADF"/>
    <w:rsid w:val="006E257A"/>
    <w:rsid w:val="006E2F6A"/>
    <w:rsid w:val="006E5048"/>
    <w:rsid w:val="006E60C1"/>
    <w:rsid w:val="006E77DC"/>
    <w:rsid w:val="006F3CF7"/>
    <w:rsid w:val="006F3E18"/>
    <w:rsid w:val="006F40B3"/>
    <w:rsid w:val="006F4E6B"/>
    <w:rsid w:val="006F52B6"/>
    <w:rsid w:val="00700CC5"/>
    <w:rsid w:val="007052D0"/>
    <w:rsid w:val="00705E7A"/>
    <w:rsid w:val="00707A2F"/>
    <w:rsid w:val="00712033"/>
    <w:rsid w:val="007129DB"/>
    <w:rsid w:val="007165C0"/>
    <w:rsid w:val="00717137"/>
    <w:rsid w:val="00717AFF"/>
    <w:rsid w:val="00734F3A"/>
    <w:rsid w:val="00735D46"/>
    <w:rsid w:val="00737C79"/>
    <w:rsid w:val="00742B76"/>
    <w:rsid w:val="00743412"/>
    <w:rsid w:val="00744796"/>
    <w:rsid w:val="00745FA3"/>
    <w:rsid w:val="00753B81"/>
    <w:rsid w:val="007605E5"/>
    <w:rsid w:val="00761FF1"/>
    <w:rsid w:val="00762E9E"/>
    <w:rsid w:val="00762EA8"/>
    <w:rsid w:val="0076436E"/>
    <w:rsid w:val="00764442"/>
    <w:rsid w:val="00767021"/>
    <w:rsid w:val="0077119A"/>
    <w:rsid w:val="00776585"/>
    <w:rsid w:val="0077794B"/>
    <w:rsid w:val="00780143"/>
    <w:rsid w:val="007869FF"/>
    <w:rsid w:val="00787D0C"/>
    <w:rsid w:val="007920CD"/>
    <w:rsid w:val="0079453D"/>
    <w:rsid w:val="007A2E6A"/>
    <w:rsid w:val="007A43C5"/>
    <w:rsid w:val="007A4EB6"/>
    <w:rsid w:val="007B2C84"/>
    <w:rsid w:val="007B36AD"/>
    <w:rsid w:val="007B4391"/>
    <w:rsid w:val="007B6016"/>
    <w:rsid w:val="007C4B71"/>
    <w:rsid w:val="007D0D75"/>
    <w:rsid w:val="007D0E34"/>
    <w:rsid w:val="007D15A4"/>
    <w:rsid w:val="007D38D9"/>
    <w:rsid w:val="007D3F36"/>
    <w:rsid w:val="007D4F43"/>
    <w:rsid w:val="007E1763"/>
    <w:rsid w:val="007E4972"/>
    <w:rsid w:val="007E5099"/>
    <w:rsid w:val="007E581A"/>
    <w:rsid w:val="007E67DF"/>
    <w:rsid w:val="007E7855"/>
    <w:rsid w:val="007F3283"/>
    <w:rsid w:val="007F4167"/>
    <w:rsid w:val="007F72F9"/>
    <w:rsid w:val="008002B7"/>
    <w:rsid w:val="0080451C"/>
    <w:rsid w:val="00805529"/>
    <w:rsid w:val="008062AD"/>
    <w:rsid w:val="0081152A"/>
    <w:rsid w:val="0081161F"/>
    <w:rsid w:val="0081196E"/>
    <w:rsid w:val="00811B03"/>
    <w:rsid w:val="00813412"/>
    <w:rsid w:val="00813ED7"/>
    <w:rsid w:val="00814C80"/>
    <w:rsid w:val="00816AA3"/>
    <w:rsid w:val="00826FCB"/>
    <w:rsid w:val="00830210"/>
    <w:rsid w:val="00836B00"/>
    <w:rsid w:val="00836B59"/>
    <w:rsid w:val="00840DA6"/>
    <w:rsid w:val="008435BE"/>
    <w:rsid w:val="00844F32"/>
    <w:rsid w:val="00845566"/>
    <w:rsid w:val="00846CB0"/>
    <w:rsid w:val="00847E5A"/>
    <w:rsid w:val="008523E6"/>
    <w:rsid w:val="00854559"/>
    <w:rsid w:val="008551AF"/>
    <w:rsid w:val="00855E2F"/>
    <w:rsid w:val="00866EAB"/>
    <w:rsid w:val="00867751"/>
    <w:rsid w:val="00867A56"/>
    <w:rsid w:val="00870A94"/>
    <w:rsid w:val="0087288A"/>
    <w:rsid w:val="008765D3"/>
    <w:rsid w:val="00876A0B"/>
    <w:rsid w:val="0088728A"/>
    <w:rsid w:val="008904AF"/>
    <w:rsid w:val="008A1D2D"/>
    <w:rsid w:val="008A546C"/>
    <w:rsid w:val="008B1659"/>
    <w:rsid w:val="008B340E"/>
    <w:rsid w:val="008B5A8E"/>
    <w:rsid w:val="008C04A0"/>
    <w:rsid w:val="008C1749"/>
    <w:rsid w:val="008C2606"/>
    <w:rsid w:val="008D03B3"/>
    <w:rsid w:val="008D1903"/>
    <w:rsid w:val="008D4D01"/>
    <w:rsid w:val="008E11B2"/>
    <w:rsid w:val="008E5A2B"/>
    <w:rsid w:val="008E6AE4"/>
    <w:rsid w:val="008F0E88"/>
    <w:rsid w:val="009003A4"/>
    <w:rsid w:val="009013B2"/>
    <w:rsid w:val="00902ECF"/>
    <w:rsid w:val="00903D47"/>
    <w:rsid w:val="00903EE4"/>
    <w:rsid w:val="00910319"/>
    <w:rsid w:val="009138C6"/>
    <w:rsid w:val="00921874"/>
    <w:rsid w:val="00927A92"/>
    <w:rsid w:val="009305E0"/>
    <w:rsid w:val="00933AD2"/>
    <w:rsid w:val="009372BE"/>
    <w:rsid w:val="00940C96"/>
    <w:rsid w:val="00942B3F"/>
    <w:rsid w:val="009508F9"/>
    <w:rsid w:val="00950A40"/>
    <w:rsid w:val="009522D5"/>
    <w:rsid w:val="00954292"/>
    <w:rsid w:val="0095459F"/>
    <w:rsid w:val="00956212"/>
    <w:rsid w:val="0096236E"/>
    <w:rsid w:val="00963E1B"/>
    <w:rsid w:val="00965661"/>
    <w:rsid w:val="0096619C"/>
    <w:rsid w:val="00977D34"/>
    <w:rsid w:val="009801AC"/>
    <w:rsid w:val="009805F7"/>
    <w:rsid w:val="00981420"/>
    <w:rsid w:val="009817FE"/>
    <w:rsid w:val="00983A19"/>
    <w:rsid w:val="0099028F"/>
    <w:rsid w:val="009915E8"/>
    <w:rsid w:val="00996EF1"/>
    <w:rsid w:val="009A0E19"/>
    <w:rsid w:val="009A2C9A"/>
    <w:rsid w:val="009A5D3C"/>
    <w:rsid w:val="009B14D8"/>
    <w:rsid w:val="009B54F4"/>
    <w:rsid w:val="009B672E"/>
    <w:rsid w:val="009B6F1C"/>
    <w:rsid w:val="009C5981"/>
    <w:rsid w:val="009C73D0"/>
    <w:rsid w:val="009D103E"/>
    <w:rsid w:val="009D24C8"/>
    <w:rsid w:val="009D568B"/>
    <w:rsid w:val="009D5AB8"/>
    <w:rsid w:val="009E18F2"/>
    <w:rsid w:val="009F03AF"/>
    <w:rsid w:val="009F4A59"/>
    <w:rsid w:val="009F51EB"/>
    <w:rsid w:val="009F7160"/>
    <w:rsid w:val="009F7F25"/>
    <w:rsid w:val="00A02E7F"/>
    <w:rsid w:val="00A03844"/>
    <w:rsid w:val="00A04AB7"/>
    <w:rsid w:val="00A0619E"/>
    <w:rsid w:val="00A107A5"/>
    <w:rsid w:val="00A1325C"/>
    <w:rsid w:val="00A159CB"/>
    <w:rsid w:val="00A21561"/>
    <w:rsid w:val="00A25044"/>
    <w:rsid w:val="00A27905"/>
    <w:rsid w:val="00A30F29"/>
    <w:rsid w:val="00A32F80"/>
    <w:rsid w:val="00A35EB9"/>
    <w:rsid w:val="00A37CBA"/>
    <w:rsid w:val="00A40F6B"/>
    <w:rsid w:val="00A43A7A"/>
    <w:rsid w:val="00A46E3E"/>
    <w:rsid w:val="00A474C9"/>
    <w:rsid w:val="00A65159"/>
    <w:rsid w:val="00A651E4"/>
    <w:rsid w:val="00A71A83"/>
    <w:rsid w:val="00A72B8C"/>
    <w:rsid w:val="00A734B0"/>
    <w:rsid w:val="00A74079"/>
    <w:rsid w:val="00A74594"/>
    <w:rsid w:val="00A7500A"/>
    <w:rsid w:val="00A819A9"/>
    <w:rsid w:val="00A9434A"/>
    <w:rsid w:val="00A94E73"/>
    <w:rsid w:val="00AA149F"/>
    <w:rsid w:val="00AA391E"/>
    <w:rsid w:val="00AB0293"/>
    <w:rsid w:val="00AB1257"/>
    <w:rsid w:val="00AB180E"/>
    <w:rsid w:val="00AB31F9"/>
    <w:rsid w:val="00AB6C7F"/>
    <w:rsid w:val="00AC12D9"/>
    <w:rsid w:val="00AC2062"/>
    <w:rsid w:val="00AC32B3"/>
    <w:rsid w:val="00AC4C9F"/>
    <w:rsid w:val="00AD4819"/>
    <w:rsid w:val="00AD488C"/>
    <w:rsid w:val="00AD617B"/>
    <w:rsid w:val="00AD6597"/>
    <w:rsid w:val="00AD78AB"/>
    <w:rsid w:val="00AD7F74"/>
    <w:rsid w:val="00AE0A35"/>
    <w:rsid w:val="00AF01DB"/>
    <w:rsid w:val="00AF18F9"/>
    <w:rsid w:val="00AF3598"/>
    <w:rsid w:val="00AF4422"/>
    <w:rsid w:val="00B000F2"/>
    <w:rsid w:val="00B02AA8"/>
    <w:rsid w:val="00B03225"/>
    <w:rsid w:val="00B06375"/>
    <w:rsid w:val="00B07543"/>
    <w:rsid w:val="00B078FA"/>
    <w:rsid w:val="00B10E7A"/>
    <w:rsid w:val="00B1104E"/>
    <w:rsid w:val="00B152AF"/>
    <w:rsid w:val="00B21A83"/>
    <w:rsid w:val="00B24581"/>
    <w:rsid w:val="00B27288"/>
    <w:rsid w:val="00B31D77"/>
    <w:rsid w:val="00B31F41"/>
    <w:rsid w:val="00B32ABD"/>
    <w:rsid w:val="00B33932"/>
    <w:rsid w:val="00B35D1A"/>
    <w:rsid w:val="00B35E3F"/>
    <w:rsid w:val="00B40A7D"/>
    <w:rsid w:val="00B40C4A"/>
    <w:rsid w:val="00B4749B"/>
    <w:rsid w:val="00B5301E"/>
    <w:rsid w:val="00B5388F"/>
    <w:rsid w:val="00B6176C"/>
    <w:rsid w:val="00B62DAB"/>
    <w:rsid w:val="00B62E35"/>
    <w:rsid w:val="00B7098B"/>
    <w:rsid w:val="00B73505"/>
    <w:rsid w:val="00B86DA3"/>
    <w:rsid w:val="00B91AD2"/>
    <w:rsid w:val="00B934E8"/>
    <w:rsid w:val="00B956AD"/>
    <w:rsid w:val="00B95E10"/>
    <w:rsid w:val="00BA2680"/>
    <w:rsid w:val="00BA5C9F"/>
    <w:rsid w:val="00BA600F"/>
    <w:rsid w:val="00BB0901"/>
    <w:rsid w:val="00BB1B41"/>
    <w:rsid w:val="00BB4756"/>
    <w:rsid w:val="00BB4821"/>
    <w:rsid w:val="00BB48C9"/>
    <w:rsid w:val="00BB4974"/>
    <w:rsid w:val="00BB4ABD"/>
    <w:rsid w:val="00BB5D1C"/>
    <w:rsid w:val="00BB729F"/>
    <w:rsid w:val="00BC3307"/>
    <w:rsid w:val="00BD0F31"/>
    <w:rsid w:val="00BD1CFA"/>
    <w:rsid w:val="00BE0141"/>
    <w:rsid w:val="00BE0A84"/>
    <w:rsid w:val="00BE32AF"/>
    <w:rsid w:val="00BF06B5"/>
    <w:rsid w:val="00BF36A9"/>
    <w:rsid w:val="00BF7672"/>
    <w:rsid w:val="00C00A6E"/>
    <w:rsid w:val="00C014A9"/>
    <w:rsid w:val="00C033AC"/>
    <w:rsid w:val="00C03C44"/>
    <w:rsid w:val="00C07B82"/>
    <w:rsid w:val="00C1535F"/>
    <w:rsid w:val="00C16C58"/>
    <w:rsid w:val="00C16F30"/>
    <w:rsid w:val="00C175F5"/>
    <w:rsid w:val="00C212F8"/>
    <w:rsid w:val="00C22DA2"/>
    <w:rsid w:val="00C23C19"/>
    <w:rsid w:val="00C265CE"/>
    <w:rsid w:val="00C32C6B"/>
    <w:rsid w:val="00C351C5"/>
    <w:rsid w:val="00C365FB"/>
    <w:rsid w:val="00C5279A"/>
    <w:rsid w:val="00C5372F"/>
    <w:rsid w:val="00C54990"/>
    <w:rsid w:val="00C62F79"/>
    <w:rsid w:val="00C63840"/>
    <w:rsid w:val="00C66574"/>
    <w:rsid w:val="00C71076"/>
    <w:rsid w:val="00C71CE1"/>
    <w:rsid w:val="00C76F04"/>
    <w:rsid w:val="00C77271"/>
    <w:rsid w:val="00C81271"/>
    <w:rsid w:val="00C82A0B"/>
    <w:rsid w:val="00C83B2A"/>
    <w:rsid w:val="00C84C30"/>
    <w:rsid w:val="00C85006"/>
    <w:rsid w:val="00C96141"/>
    <w:rsid w:val="00C963BC"/>
    <w:rsid w:val="00C964EA"/>
    <w:rsid w:val="00C967A8"/>
    <w:rsid w:val="00C975DC"/>
    <w:rsid w:val="00CA750F"/>
    <w:rsid w:val="00CB2FD3"/>
    <w:rsid w:val="00CB3C66"/>
    <w:rsid w:val="00CB4E07"/>
    <w:rsid w:val="00CC2603"/>
    <w:rsid w:val="00CC509C"/>
    <w:rsid w:val="00CC5B2D"/>
    <w:rsid w:val="00CC5B5B"/>
    <w:rsid w:val="00CD1150"/>
    <w:rsid w:val="00CD7645"/>
    <w:rsid w:val="00CD7F0E"/>
    <w:rsid w:val="00CE10CF"/>
    <w:rsid w:val="00CE1AF9"/>
    <w:rsid w:val="00CE2306"/>
    <w:rsid w:val="00CE39FD"/>
    <w:rsid w:val="00CF270F"/>
    <w:rsid w:val="00CF3EA7"/>
    <w:rsid w:val="00D01735"/>
    <w:rsid w:val="00D05BC7"/>
    <w:rsid w:val="00D07263"/>
    <w:rsid w:val="00D07640"/>
    <w:rsid w:val="00D11173"/>
    <w:rsid w:val="00D1147F"/>
    <w:rsid w:val="00D1203F"/>
    <w:rsid w:val="00D14E01"/>
    <w:rsid w:val="00D15143"/>
    <w:rsid w:val="00D232C5"/>
    <w:rsid w:val="00D30359"/>
    <w:rsid w:val="00D3688F"/>
    <w:rsid w:val="00D37B3F"/>
    <w:rsid w:val="00D43AC6"/>
    <w:rsid w:val="00D46A73"/>
    <w:rsid w:val="00D4743C"/>
    <w:rsid w:val="00D51A98"/>
    <w:rsid w:val="00D51D24"/>
    <w:rsid w:val="00D52431"/>
    <w:rsid w:val="00D54430"/>
    <w:rsid w:val="00D550DB"/>
    <w:rsid w:val="00D55B98"/>
    <w:rsid w:val="00D569DA"/>
    <w:rsid w:val="00D61D63"/>
    <w:rsid w:val="00D65832"/>
    <w:rsid w:val="00D65EA8"/>
    <w:rsid w:val="00D65EAA"/>
    <w:rsid w:val="00D669B8"/>
    <w:rsid w:val="00D67A75"/>
    <w:rsid w:val="00D720E1"/>
    <w:rsid w:val="00D7284A"/>
    <w:rsid w:val="00D7431C"/>
    <w:rsid w:val="00D82153"/>
    <w:rsid w:val="00D87439"/>
    <w:rsid w:val="00D9226D"/>
    <w:rsid w:val="00D92ACA"/>
    <w:rsid w:val="00D92FF8"/>
    <w:rsid w:val="00D957C8"/>
    <w:rsid w:val="00D976C2"/>
    <w:rsid w:val="00DA2885"/>
    <w:rsid w:val="00DA3D2B"/>
    <w:rsid w:val="00DB42BB"/>
    <w:rsid w:val="00DB7178"/>
    <w:rsid w:val="00DB7BE2"/>
    <w:rsid w:val="00DC201B"/>
    <w:rsid w:val="00DC2430"/>
    <w:rsid w:val="00DD2655"/>
    <w:rsid w:val="00DD7CC1"/>
    <w:rsid w:val="00DE25B9"/>
    <w:rsid w:val="00DE2EBF"/>
    <w:rsid w:val="00DE3842"/>
    <w:rsid w:val="00DF0694"/>
    <w:rsid w:val="00DF2D89"/>
    <w:rsid w:val="00DF35CD"/>
    <w:rsid w:val="00DF40BB"/>
    <w:rsid w:val="00DF645A"/>
    <w:rsid w:val="00DF64D8"/>
    <w:rsid w:val="00E132C2"/>
    <w:rsid w:val="00E13589"/>
    <w:rsid w:val="00E144E1"/>
    <w:rsid w:val="00E2187D"/>
    <w:rsid w:val="00E21E41"/>
    <w:rsid w:val="00E244F3"/>
    <w:rsid w:val="00E24D7D"/>
    <w:rsid w:val="00E32D46"/>
    <w:rsid w:val="00E330BC"/>
    <w:rsid w:val="00E356EE"/>
    <w:rsid w:val="00E41032"/>
    <w:rsid w:val="00E41DE6"/>
    <w:rsid w:val="00E45FB4"/>
    <w:rsid w:val="00E469B7"/>
    <w:rsid w:val="00E46A5C"/>
    <w:rsid w:val="00E46E65"/>
    <w:rsid w:val="00E477E6"/>
    <w:rsid w:val="00E47EE5"/>
    <w:rsid w:val="00E515DA"/>
    <w:rsid w:val="00E51FE2"/>
    <w:rsid w:val="00E5675D"/>
    <w:rsid w:val="00E63B50"/>
    <w:rsid w:val="00E65D42"/>
    <w:rsid w:val="00E7290B"/>
    <w:rsid w:val="00E7622D"/>
    <w:rsid w:val="00E77349"/>
    <w:rsid w:val="00E827A5"/>
    <w:rsid w:val="00E849C3"/>
    <w:rsid w:val="00E86F24"/>
    <w:rsid w:val="00E93C92"/>
    <w:rsid w:val="00E94862"/>
    <w:rsid w:val="00EA5254"/>
    <w:rsid w:val="00EA5757"/>
    <w:rsid w:val="00EB3EB5"/>
    <w:rsid w:val="00EB4C79"/>
    <w:rsid w:val="00EB4D6B"/>
    <w:rsid w:val="00EB7F28"/>
    <w:rsid w:val="00EC1009"/>
    <w:rsid w:val="00EC3447"/>
    <w:rsid w:val="00EC5891"/>
    <w:rsid w:val="00EC6951"/>
    <w:rsid w:val="00ED18A3"/>
    <w:rsid w:val="00ED1E68"/>
    <w:rsid w:val="00ED4970"/>
    <w:rsid w:val="00ED52F7"/>
    <w:rsid w:val="00EE5A6F"/>
    <w:rsid w:val="00EE6BBE"/>
    <w:rsid w:val="00EF0377"/>
    <w:rsid w:val="00EF0A00"/>
    <w:rsid w:val="00EF299D"/>
    <w:rsid w:val="00EF48D2"/>
    <w:rsid w:val="00EF5964"/>
    <w:rsid w:val="00EF63A4"/>
    <w:rsid w:val="00F04A90"/>
    <w:rsid w:val="00F0519D"/>
    <w:rsid w:val="00F064A4"/>
    <w:rsid w:val="00F10BE0"/>
    <w:rsid w:val="00F13691"/>
    <w:rsid w:val="00F17052"/>
    <w:rsid w:val="00F22761"/>
    <w:rsid w:val="00F23795"/>
    <w:rsid w:val="00F26A28"/>
    <w:rsid w:val="00F31C56"/>
    <w:rsid w:val="00F338F0"/>
    <w:rsid w:val="00F34CC0"/>
    <w:rsid w:val="00F351D7"/>
    <w:rsid w:val="00F37402"/>
    <w:rsid w:val="00F37EDC"/>
    <w:rsid w:val="00F40C5A"/>
    <w:rsid w:val="00F42C86"/>
    <w:rsid w:val="00F4618C"/>
    <w:rsid w:val="00F53307"/>
    <w:rsid w:val="00F539D4"/>
    <w:rsid w:val="00F55007"/>
    <w:rsid w:val="00F55E1D"/>
    <w:rsid w:val="00F563DB"/>
    <w:rsid w:val="00F56C2E"/>
    <w:rsid w:val="00F576E1"/>
    <w:rsid w:val="00F61143"/>
    <w:rsid w:val="00F611ED"/>
    <w:rsid w:val="00F64AC7"/>
    <w:rsid w:val="00F6570E"/>
    <w:rsid w:val="00F71916"/>
    <w:rsid w:val="00F72F28"/>
    <w:rsid w:val="00F74392"/>
    <w:rsid w:val="00F815EF"/>
    <w:rsid w:val="00F8786C"/>
    <w:rsid w:val="00F93209"/>
    <w:rsid w:val="00F94F0C"/>
    <w:rsid w:val="00F95DB0"/>
    <w:rsid w:val="00F95DBB"/>
    <w:rsid w:val="00F978F9"/>
    <w:rsid w:val="00FA095C"/>
    <w:rsid w:val="00FA1B17"/>
    <w:rsid w:val="00FB516A"/>
    <w:rsid w:val="00FC23BA"/>
    <w:rsid w:val="00FC3364"/>
    <w:rsid w:val="00FD559B"/>
    <w:rsid w:val="00FD5885"/>
    <w:rsid w:val="00FD6406"/>
    <w:rsid w:val="00FE04C3"/>
    <w:rsid w:val="00FE50E5"/>
    <w:rsid w:val="00FE6584"/>
    <w:rsid w:val="00FE6E7E"/>
    <w:rsid w:val="00FF2866"/>
    <w:rsid w:val="00FF36EE"/>
    <w:rsid w:val="00FF38B8"/>
    <w:rsid w:val="00FF3D98"/>
    <w:rsid w:val="00FF6FB2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778CF"/>
  <w15:docId w15:val="{7D019CDD-8972-453B-BEFA-FBBF163B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0257D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800" w:left="800"/>
    </w:pPr>
  </w:style>
  <w:style w:type="paragraph" w:styleId="a4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5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paragraph" w:styleId="a6">
    <w:name w:val="Balloon Text"/>
    <w:basedOn w:val="a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머리글 Char"/>
    <w:basedOn w:val="a0"/>
  </w:style>
  <w:style w:type="character" w:customStyle="1" w:styleId="Char0">
    <w:name w:val="바닥글 Char"/>
    <w:basedOn w:val="a0"/>
  </w:style>
  <w:style w:type="character" w:customStyle="1" w:styleId="Char1">
    <w:name w:val="풍선 도움말 텍스트 Char"/>
    <w:basedOn w:val="a0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pPr>
      <w:autoSpaceDE w:val="0"/>
      <w:autoSpaceDN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a7">
    <w:name w:val="Table Grid"/>
    <w:basedOn w:val="a1"/>
    <w:uiPriority w:val="39"/>
    <w:rsid w:val="007B6016"/>
    <w:pPr>
      <w:spacing w:after="0" w:line="240" w:lineRule="auto"/>
      <w:jc w:val="both"/>
    </w:pPr>
    <w:rPr>
      <w:kern w:val="2"/>
      <w:sz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unhideWhenUsed/>
    <w:rsid w:val="00164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9">
    <w:name w:val="없음"/>
    <w:rsid w:val="00BB729F"/>
  </w:style>
  <w:style w:type="character" w:styleId="aa">
    <w:name w:val="Placeholder Text"/>
    <w:basedOn w:val="a0"/>
    <w:uiPriority w:val="99"/>
    <w:semiHidden/>
    <w:rsid w:val="006E504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9003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003A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9003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9003A4"/>
    <w:rPr>
      <w:rFonts w:ascii="Calibri" w:hAnsi="Calibri" w:cs="Calibri"/>
      <w:noProof/>
    </w:rPr>
  </w:style>
  <w:style w:type="character" w:styleId="ab">
    <w:name w:val="Hyperlink"/>
    <w:basedOn w:val="a0"/>
    <w:uiPriority w:val="99"/>
    <w:unhideWhenUsed/>
    <w:rsid w:val="008E11B2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FD559B"/>
    <w:rPr>
      <w:sz w:val="18"/>
      <w:szCs w:val="18"/>
    </w:rPr>
  </w:style>
  <w:style w:type="paragraph" w:styleId="ad">
    <w:name w:val="annotation text"/>
    <w:basedOn w:val="a"/>
    <w:link w:val="Char2"/>
    <w:uiPriority w:val="99"/>
    <w:unhideWhenUsed/>
    <w:rsid w:val="00FD559B"/>
  </w:style>
  <w:style w:type="character" w:customStyle="1" w:styleId="Char2">
    <w:name w:val="메모 텍스트 Char"/>
    <w:basedOn w:val="a0"/>
    <w:link w:val="ad"/>
    <w:uiPriority w:val="99"/>
    <w:rsid w:val="00FD559B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FD559B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FD559B"/>
    <w:rPr>
      <w:b/>
      <w:bCs/>
    </w:rPr>
  </w:style>
  <w:style w:type="paragraph" w:styleId="af">
    <w:name w:val="Revision"/>
    <w:hidden/>
    <w:uiPriority w:val="99"/>
    <w:semiHidden/>
    <w:rsid w:val="00C76F04"/>
    <w:pPr>
      <w:spacing w:after="0" w:line="240" w:lineRule="auto"/>
    </w:pPr>
  </w:style>
  <w:style w:type="character" w:customStyle="1" w:styleId="1">
    <w:name w:val="확인되지 않은 멘션1"/>
    <w:basedOn w:val="a0"/>
    <w:uiPriority w:val="99"/>
    <w:semiHidden/>
    <w:unhideWhenUsed/>
    <w:rsid w:val="00D669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7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8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71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865079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00771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20389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4488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3512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37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51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627816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23976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864231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7576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306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974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83944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2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5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2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728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103486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78232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51828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44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898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090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904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2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4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32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88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8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1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5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8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7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8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4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2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8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1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7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5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7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7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2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1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21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5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0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8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4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545e00-c095-467e-a849-60b29f24a63d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35C493FB18ABB438AE7B67DE030DD8A" ma:contentTypeVersion="14" ma:contentTypeDescription="새 문서를 만듭니다." ma:contentTypeScope="" ma:versionID="b9c994a54276bc9fea6f740c018a611e">
  <xsd:schema xmlns:xsd="http://www.w3.org/2001/XMLSchema" xmlns:xs="http://www.w3.org/2001/XMLSchema" xmlns:p="http://schemas.microsoft.com/office/2006/metadata/properties" xmlns:ns3="ff545e00-c095-467e-a849-60b29f24a63d" targetNamespace="http://schemas.microsoft.com/office/2006/metadata/properties" ma:root="true" ma:fieldsID="4e1ce29a2ff6f3d245c7bdee7bd14e19" ns3:_="">
    <xsd:import namespace="ff545e00-c095-467e-a849-60b29f24a6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545e00-c095-467e-a849-60b29f24a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E44962-AA83-4E4F-9E70-67AB9A9CF4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9CB77D-BB50-4A3C-9E73-F7E233B4501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30459E-22AD-4521-ADBF-D0078C462B69}">
  <ds:schemaRefs>
    <ds:schemaRef ds:uri="http://schemas.microsoft.com/office/2006/metadata/properties"/>
    <ds:schemaRef ds:uri="http://schemas.microsoft.com/office/infopath/2007/PartnerControls"/>
    <ds:schemaRef ds:uri="ff545e00-c095-467e-a849-60b29f24a63d"/>
  </ds:schemaRefs>
</ds:datastoreItem>
</file>

<file path=customXml/itemProps4.xml><?xml version="1.0" encoding="utf-8"?>
<ds:datastoreItem xmlns:ds="http://schemas.openxmlformats.org/officeDocument/2006/customXml" ds:itemID="{7CCD13E4-9B2C-455E-8EBB-924C13127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545e00-c095-467e-a849-60b29f24a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356</Characters>
  <Application>Microsoft Office Word</Application>
  <DocSecurity>0</DocSecurity>
  <Lines>27</Lines>
  <Paragraphs>7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Title text</vt:lpstr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 HYEAH</dc:creator>
  <cp:lastModifiedBy>INHO YOON</cp:lastModifiedBy>
  <cp:revision>2</cp:revision>
  <dcterms:created xsi:type="dcterms:W3CDTF">2025-10-27T09:28:00Z</dcterms:created>
  <dcterms:modified xsi:type="dcterms:W3CDTF">2025-10-27T09:28:00Z</dcterms:modified>
  <cp:version>9.102.73.43337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5C493FB18ABB438AE7B67DE030DD8A</vt:lpwstr>
  </property>
</Properties>
</file>